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45A569" w14:textId="114A8BFA" w:rsidR="00B60E81" w:rsidRPr="00F6133C" w:rsidRDefault="00B27928" w:rsidP="00B60E8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2781447"/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565A9E" w:rsidRPr="002E0CE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A072C2" w:rsidRPr="002E0CEA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0E1BFE" w:rsidRPr="002E0CEA">
        <w:rPr>
          <w:rFonts w:ascii="Times New Roman" w:hAnsi="Times New Roman" w:cs="Times New Roman"/>
          <w:b/>
          <w:sz w:val="24"/>
          <w:szCs w:val="24"/>
        </w:rPr>
        <w:t>.</w:t>
      </w:r>
      <w:r w:rsidR="00726E4D" w:rsidRPr="002E0CEA">
        <w:rPr>
          <w:rFonts w:ascii="Times New Roman" w:hAnsi="Times New Roman" w:cs="Times New Roman"/>
          <w:sz w:val="24"/>
          <w:szCs w:val="24"/>
        </w:rPr>
        <w:t xml:space="preserve"> </w:t>
      </w:r>
      <w:r w:rsidR="00E23EC0" w:rsidRPr="00F6133C">
        <w:rPr>
          <w:rFonts w:ascii="Times New Roman" w:hAnsi="Times New Roman" w:cs="Times New Roman"/>
          <w:b/>
          <w:sz w:val="24"/>
          <w:szCs w:val="24"/>
        </w:rPr>
        <w:t xml:space="preserve">Description of the </w:t>
      </w:r>
      <w:r w:rsidR="00967BF3" w:rsidRPr="00F6133C">
        <w:rPr>
          <w:rFonts w:ascii="Times New Roman" w:hAnsi="Times New Roman" w:cs="Times New Roman"/>
          <w:b/>
          <w:sz w:val="24"/>
          <w:szCs w:val="24"/>
        </w:rPr>
        <w:t>most frequent</w:t>
      </w:r>
      <w:r w:rsidR="00E23EC0" w:rsidRPr="00F6133C">
        <w:rPr>
          <w:rFonts w:ascii="Times New Roman" w:hAnsi="Times New Roman" w:cs="Times New Roman"/>
          <w:b/>
          <w:sz w:val="24"/>
          <w:szCs w:val="24"/>
        </w:rPr>
        <w:t xml:space="preserve"> potential drug–drug interactions in patients with malaria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601"/>
        <w:gridCol w:w="1529"/>
        <w:gridCol w:w="1801"/>
        <w:gridCol w:w="1799"/>
        <w:gridCol w:w="4230"/>
      </w:tblGrid>
      <w:tr w:rsidR="00B60E81" w:rsidRPr="002E0CEA" w14:paraId="369AFEAF" w14:textId="77777777" w:rsidTr="006F22ED">
        <w:trPr>
          <w:trHeight w:val="315"/>
        </w:trPr>
        <w:tc>
          <w:tcPr>
            <w:tcW w:w="1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DE795E5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racting pair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86E497B" w14:textId="001DC3E5" w:rsidR="00B60E81" w:rsidRPr="00A45081" w:rsidRDefault="004C25FE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A05E4FA" w14:textId="77777777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verity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F2E16E0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cumentation</w:t>
            </w:r>
          </w:p>
        </w:tc>
        <w:tc>
          <w:tcPr>
            <w:tcW w:w="1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63050DC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verse outcomes</w:t>
            </w:r>
          </w:p>
        </w:tc>
      </w:tr>
      <w:tr w:rsidR="00B60E81" w:rsidRPr="002E0CEA" w14:paraId="646082D0" w14:textId="77777777" w:rsidTr="006F22ED">
        <w:trPr>
          <w:trHeight w:val="315"/>
        </w:trPr>
        <w:tc>
          <w:tcPr>
            <w:tcW w:w="13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2955AA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Calcium containing products – Ceftriaxone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C84FA6" w14:textId="6A8921B1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  <w:r w:rsidR="004C25FE"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3.1)</w:t>
            </w: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A45492" w14:textId="77777777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raindicated 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4D2088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od </w:t>
            </w:r>
          </w:p>
        </w:tc>
        <w:tc>
          <w:tcPr>
            <w:tcW w:w="163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E5E3C9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Formation of ceftriaxone-calcium precipitates and is contraindicated in neonates</w:t>
            </w:r>
          </w:p>
        </w:tc>
      </w:tr>
      <w:tr w:rsidR="00B60E81" w:rsidRPr="002E0CEA" w14:paraId="64EE9BE1" w14:textId="77777777" w:rsidTr="006F22ED">
        <w:trPr>
          <w:trHeight w:val="315"/>
        </w:trPr>
        <w:tc>
          <w:tcPr>
            <w:tcW w:w="1389" w:type="pct"/>
            <w:shd w:val="clear" w:color="auto" w:fill="auto"/>
            <w:noWrap/>
            <w:hideMark/>
          </w:tcPr>
          <w:p w14:paraId="65875BDF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Isoniazid – Rifampin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14DC72F3" w14:textId="25643CBF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4C25FE"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6.1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68328E32" w14:textId="77777777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jor 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7685FDA9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od </w:t>
            </w:r>
          </w:p>
        </w:tc>
        <w:tc>
          <w:tcPr>
            <w:tcW w:w="1632" w:type="pct"/>
            <w:shd w:val="clear" w:color="auto" w:fill="auto"/>
            <w:noWrap/>
            <w:hideMark/>
          </w:tcPr>
          <w:p w14:paraId="0D613302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Hepatotoxicity</w:t>
            </w:r>
          </w:p>
        </w:tc>
      </w:tr>
      <w:tr w:rsidR="00B60E81" w:rsidRPr="002E0CEA" w14:paraId="355BA6F4" w14:textId="77777777" w:rsidTr="006F22ED">
        <w:trPr>
          <w:trHeight w:val="315"/>
        </w:trPr>
        <w:tc>
          <w:tcPr>
            <w:tcW w:w="1389" w:type="pct"/>
            <w:shd w:val="clear" w:color="auto" w:fill="auto"/>
            <w:noWrap/>
            <w:hideMark/>
          </w:tcPr>
          <w:p w14:paraId="30DF03DF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Pyrazinamide – Rifampin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6A44286" w14:textId="032EFE18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4C25FE"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6.1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1698F795" w14:textId="77777777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jor 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055ECDFF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od </w:t>
            </w:r>
          </w:p>
        </w:tc>
        <w:tc>
          <w:tcPr>
            <w:tcW w:w="1632" w:type="pct"/>
            <w:shd w:val="clear" w:color="auto" w:fill="auto"/>
            <w:noWrap/>
            <w:hideMark/>
          </w:tcPr>
          <w:p w14:paraId="21117253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Hepatotoxicity</w:t>
            </w:r>
          </w:p>
        </w:tc>
      </w:tr>
      <w:tr w:rsidR="00B60E81" w:rsidRPr="002E0CEA" w14:paraId="26E1612D" w14:textId="77777777" w:rsidTr="006F22ED">
        <w:trPr>
          <w:trHeight w:val="315"/>
        </w:trPr>
        <w:tc>
          <w:tcPr>
            <w:tcW w:w="1389" w:type="pct"/>
            <w:shd w:val="clear" w:color="auto" w:fill="auto"/>
            <w:noWrap/>
            <w:hideMark/>
          </w:tcPr>
          <w:p w14:paraId="1820BF73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Isoniazid – Acetaminophen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3B5D6C54" w14:textId="0293E46D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4C25FE"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5.5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0A11AC49" w14:textId="77777777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jor 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630B10DC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cellent </w:t>
            </w:r>
          </w:p>
        </w:tc>
        <w:tc>
          <w:tcPr>
            <w:tcW w:w="1632" w:type="pct"/>
            <w:shd w:val="clear" w:color="auto" w:fill="auto"/>
            <w:noWrap/>
            <w:hideMark/>
          </w:tcPr>
          <w:p w14:paraId="3A92A56F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Hepatotoxicity</w:t>
            </w:r>
          </w:p>
        </w:tc>
      </w:tr>
      <w:tr w:rsidR="00B60E81" w:rsidRPr="002E0CEA" w14:paraId="6262B8A2" w14:textId="77777777" w:rsidTr="006F22ED">
        <w:trPr>
          <w:trHeight w:val="315"/>
        </w:trPr>
        <w:tc>
          <w:tcPr>
            <w:tcW w:w="1389" w:type="pct"/>
            <w:shd w:val="clear" w:color="auto" w:fill="auto"/>
            <w:noWrap/>
            <w:hideMark/>
          </w:tcPr>
          <w:p w14:paraId="2F59CAA0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Prochlorperazine – Quinine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22BF1659" w14:textId="135AD118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4C25FE"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.9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17C90CFB" w14:textId="77777777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jor 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1703B8F3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ir </w:t>
            </w:r>
          </w:p>
        </w:tc>
        <w:tc>
          <w:tcPr>
            <w:tcW w:w="1632" w:type="pct"/>
            <w:shd w:val="clear" w:color="auto" w:fill="auto"/>
            <w:noWrap/>
            <w:hideMark/>
          </w:tcPr>
          <w:p w14:paraId="04DB0BDC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QT-interval prolongation</w:t>
            </w:r>
          </w:p>
        </w:tc>
      </w:tr>
      <w:tr w:rsidR="00B60E81" w:rsidRPr="002E0CEA" w14:paraId="4F1C948F" w14:textId="77777777" w:rsidTr="006F22ED">
        <w:trPr>
          <w:trHeight w:val="315"/>
        </w:trPr>
        <w:tc>
          <w:tcPr>
            <w:tcW w:w="1389" w:type="pct"/>
            <w:shd w:val="clear" w:color="auto" w:fill="auto"/>
            <w:noWrap/>
            <w:hideMark/>
          </w:tcPr>
          <w:p w14:paraId="00520429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Cefpodoxime – Ranitidine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65763C2F" w14:textId="6F7FB0EA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4C25FE"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.3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03EFC620" w14:textId="77777777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20905C78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od </w:t>
            </w:r>
          </w:p>
        </w:tc>
        <w:tc>
          <w:tcPr>
            <w:tcW w:w="1632" w:type="pct"/>
            <w:shd w:val="clear" w:color="auto" w:fill="auto"/>
            <w:noWrap/>
            <w:hideMark/>
          </w:tcPr>
          <w:p w14:paraId="5D382CD3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Decreased cefpodoxime effectiveness</w:t>
            </w:r>
          </w:p>
        </w:tc>
      </w:tr>
      <w:tr w:rsidR="00B60E81" w:rsidRPr="002E0CEA" w14:paraId="38680AA9" w14:textId="77777777" w:rsidTr="006F22ED">
        <w:trPr>
          <w:trHeight w:val="315"/>
        </w:trPr>
        <w:tc>
          <w:tcPr>
            <w:tcW w:w="1389" w:type="pct"/>
            <w:shd w:val="clear" w:color="auto" w:fill="auto"/>
            <w:noWrap/>
            <w:hideMark/>
          </w:tcPr>
          <w:p w14:paraId="167C2019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Metronidazole – Quinine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32E81302" w14:textId="343BC292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4C25FE"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.7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0C2E08D9" w14:textId="77777777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jor 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5D162D7E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ir </w:t>
            </w:r>
          </w:p>
        </w:tc>
        <w:tc>
          <w:tcPr>
            <w:tcW w:w="1632" w:type="pct"/>
            <w:shd w:val="clear" w:color="auto" w:fill="auto"/>
            <w:noWrap/>
            <w:hideMark/>
          </w:tcPr>
          <w:p w14:paraId="36DC319C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QT-interval prolongation</w:t>
            </w:r>
          </w:p>
        </w:tc>
      </w:tr>
      <w:tr w:rsidR="00B60E81" w:rsidRPr="002E0CEA" w14:paraId="308CBA87" w14:textId="77777777" w:rsidTr="006F22ED">
        <w:trPr>
          <w:trHeight w:val="315"/>
        </w:trPr>
        <w:tc>
          <w:tcPr>
            <w:tcW w:w="1389" w:type="pct"/>
            <w:shd w:val="clear" w:color="auto" w:fill="auto"/>
            <w:noWrap/>
            <w:hideMark/>
          </w:tcPr>
          <w:p w14:paraId="0A6DB8D5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Domperidone – Ranitidine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2E588923" w14:textId="000AEE94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4C25FE"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.7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1591E1AE" w14:textId="77777777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jor 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188B7B26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ir </w:t>
            </w:r>
          </w:p>
        </w:tc>
        <w:tc>
          <w:tcPr>
            <w:tcW w:w="1632" w:type="pct"/>
            <w:shd w:val="clear" w:color="auto" w:fill="auto"/>
            <w:noWrap/>
            <w:hideMark/>
          </w:tcPr>
          <w:p w14:paraId="3A00175A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QT-interval prolongation</w:t>
            </w:r>
          </w:p>
        </w:tc>
      </w:tr>
      <w:tr w:rsidR="00B60E81" w:rsidRPr="002E0CEA" w14:paraId="53B9A107" w14:textId="77777777" w:rsidTr="006F22ED">
        <w:trPr>
          <w:trHeight w:val="315"/>
        </w:trPr>
        <w:tc>
          <w:tcPr>
            <w:tcW w:w="1389" w:type="pct"/>
            <w:shd w:val="clear" w:color="auto" w:fill="auto"/>
            <w:noWrap/>
            <w:hideMark/>
          </w:tcPr>
          <w:p w14:paraId="21DC96ED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– Rifampin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2696B952" w14:textId="28A149DB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4C25FE"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.1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7F50539B" w14:textId="77777777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47A452D3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od </w:t>
            </w:r>
          </w:p>
        </w:tc>
        <w:tc>
          <w:tcPr>
            <w:tcW w:w="1632" w:type="pct"/>
            <w:shd w:val="clear" w:color="auto" w:fill="auto"/>
            <w:noWrap/>
            <w:hideMark/>
          </w:tcPr>
          <w:p w14:paraId="060A49B0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Decreased dexamethasone effectiveness</w:t>
            </w:r>
          </w:p>
        </w:tc>
      </w:tr>
      <w:tr w:rsidR="00B60E81" w:rsidRPr="002E0CEA" w14:paraId="0473C641" w14:textId="77777777" w:rsidTr="006F22ED">
        <w:trPr>
          <w:trHeight w:val="315"/>
        </w:trPr>
        <w:tc>
          <w:tcPr>
            <w:tcW w:w="1389" w:type="pct"/>
            <w:shd w:val="clear" w:color="auto" w:fill="auto"/>
            <w:noWrap/>
            <w:hideMark/>
          </w:tcPr>
          <w:p w14:paraId="13637D4F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Ciprofloxacin – Metronidazole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6ACB0B86" w14:textId="6C9583A4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4C25FE"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.1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0A860CFE" w14:textId="77777777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jor 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53AD22BF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ir </w:t>
            </w:r>
          </w:p>
        </w:tc>
        <w:tc>
          <w:tcPr>
            <w:tcW w:w="1632" w:type="pct"/>
            <w:shd w:val="clear" w:color="auto" w:fill="auto"/>
            <w:noWrap/>
            <w:hideMark/>
          </w:tcPr>
          <w:p w14:paraId="341AD540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QT-interval prolongation</w:t>
            </w:r>
          </w:p>
        </w:tc>
      </w:tr>
      <w:tr w:rsidR="00B60E81" w:rsidRPr="002E0CEA" w14:paraId="158677DF" w14:textId="77777777" w:rsidTr="006F22ED">
        <w:trPr>
          <w:trHeight w:val="315"/>
        </w:trPr>
        <w:tc>
          <w:tcPr>
            <w:tcW w:w="1389" w:type="pct"/>
            <w:shd w:val="clear" w:color="auto" w:fill="auto"/>
            <w:noWrap/>
            <w:hideMark/>
          </w:tcPr>
          <w:p w14:paraId="68896275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Insulin – Metformin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9932134" w14:textId="2F6A3578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4C25FE"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.1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1C6DCE04" w14:textId="77777777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3B852853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ir </w:t>
            </w:r>
          </w:p>
        </w:tc>
        <w:tc>
          <w:tcPr>
            <w:tcW w:w="1632" w:type="pct"/>
            <w:shd w:val="clear" w:color="auto" w:fill="auto"/>
            <w:noWrap/>
            <w:hideMark/>
          </w:tcPr>
          <w:p w14:paraId="7E68CCD1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Hypoglycemia</w:t>
            </w:r>
          </w:p>
        </w:tc>
      </w:tr>
      <w:tr w:rsidR="00B60E81" w:rsidRPr="002E0CEA" w14:paraId="4B837074" w14:textId="77777777" w:rsidTr="006F22ED">
        <w:trPr>
          <w:trHeight w:val="315"/>
        </w:trPr>
        <w:tc>
          <w:tcPr>
            <w:tcW w:w="1389" w:type="pct"/>
            <w:shd w:val="clear" w:color="auto" w:fill="auto"/>
            <w:noWrap/>
            <w:hideMark/>
          </w:tcPr>
          <w:p w14:paraId="62B168EC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Domperidone – Quinine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4B130771" w14:textId="23F7B229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4C25FE"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.1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34114E7F" w14:textId="77777777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jor 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16FD2CD0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ir </w:t>
            </w:r>
          </w:p>
        </w:tc>
        <w:tc>
          <w:tcPr>
            <w:tcW w:w="1632" w:type="pct"/>
            <w:shd w:val="clear" w:color="auto" w:fill="auto"/>
            <w:noWrap/>
            <w:hideMark/>
          </w:tcPr>
          <w:p w14:paraId="09ACF6C4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QT-interval prolongation</w:t>
            </w:r>
          </w:p>
        </w:tc>
      </w:tr>
      <w:tr w:rsidR="00B60E81" w:rsidRPr="002E0CEA" w14:paraId="185E28C7" w14:textId="77777777" w:rsidTr="006F22ED">
        <w:trPr>
          <w:trHeight w:val="315"/>
        </w:trPr>
        <w:tc>
          <w:tcPr>
            <w:tcW w:w="1389" w:type="pct"/>
            <w:shd w:val="clear" w:color="auto" w:fill="auto"/>
            <w:noWrap/>
            <w:hideMark/>
          </w:tcPr>
          <w:p w14:paraId="0C7DF546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– Diclofenac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57373DD1" w14:textId="00A12E15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4C25FE"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.5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7D4B6E63" w14:textId="77777777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jor 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51D6C8A5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ir </w:t>
            </w:r>
          </w:p>
        </w:tc>
        <w:tc>
          <w:tcPr>
            <w:tcW w:w="1632" w:type="pct"/>
            <w:shd w:val="clear" w:color="auto" w:fill="auto"/>
            <w:noWrap/>
            <w:hideMark/>
          </w:tcPr>
          <w:p w14:paraId="37DC455F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Gastrointestinal ulcer or bleeding</w:t>
            </w:r>
          </w:p>
        </w:tc>
      </w:tr>
      <w:tr w:rsidR="00B60E81" w:rsidRPr="002E0CEA" w14:paraId="594A430B" w14:textId="77777777" w:rsidTr="006F22ED">
        <w:trPr>
          <w:trHeight w:val="315"/>
        </w:trPr>
        <w:tc>
          <w:tcPr>
            <w:tcW w:w="1389" w:type="pct"/>
            <w:shd w:val="clear" w:color="auto" w:fill="auto"/>
            <w:noWrap/>
            <w:hideMark/>
          </w:tcPr>
          <w:p w14:paraId="6F4F16E8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Artemether/ Lumefantrine – Domperidone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482EC076" w14:textId="32B9D3F0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4C25FE"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.5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449A4436" w14:textId="77777777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jor 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6D37A12F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ir </w:t>
            </w:r>
          </w:p>
        </w:tc>
        <w:tc>
          <w:tcPr>
            <w:tcW w:w="1632" w:type="pct"/>
            <w:shd w:val="clear" w:color="auto" w:fill="auto"/>
            <w:noWrap/>
            <w:hideMark/>
          </w:tcPr>
          <w:p w14:paraId="0A2F728D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QT-interval prolongation</w:t>
            </w:r>
          </w:p>
        </w:tc>
      </w:tr>
      <w:tr w:rsidR="00B60E81" w:rsidRPr="002E0CEA" w14:paraId="50B720AF" w14:textId="77777777" w:rsidTr="006F22ED">
        <w:trPr>
          <w:trHeight w:val="315"/>
        </w:trPr>
        <w:tc>
          <w:tcPr>
            <w:tcW w:w="1389" w:type="pct"/>
            <w:shd w:val="clear" w:color="auto" w:fill="auto"/>
            <w:noWrap/>
            <w:hideMark/>
          </w:tcPr>
          <w:p w14:paraId="10FAE334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Aspirin – Clopidogrel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03EAEC14" w14:textId="6A2DFD05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4C25FE"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8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666F78DB" w14:textId="77777777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jor 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5D7C4F3C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ir </w:t>
            </w:r>
          </w:p>
        </w:tc>
        <w:tc>
          <w:tcPr>
            <w:tcW w:w="1632" w:type="pct"/>
            <w:shd w:val="clear" w:color="auto" w:fill="auto"/>
            <w:noWrap/>
            <w:hideMark/>
          </w:tcPr>
          <w:p w14:paraId="04F89D4C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Increased risk of bleeding</w:t>
            </w:r>
          </w:p>
        </w:tc>
      </w:tr>
      <w:tr w:rsidR="00B60E81" w:rsidRPr="002E0CEA" w14:paraId="63DB0BA1" w14:textId="77777777" w:rsidTr="006F22ED">
        <w:trPr>
          <w:trHeight w:val="315"/>
        </w:trPr>
        <w:tc>
          <w:tcPr>
            <w:tcW w:w="1389" w:type="pct"/>
            <w:shd w:val="clear" w:color="auto" w:fill="auto"/>
            <w:noWrap/>
            <w:hideMark/>
          </w:tcPr>
          <w:p w14:paraId="1C6DBCA2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Acyclovir – Divalproex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38EA4B46" w14:textId="3A03C7B3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4C25FE"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8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0F568DA8" w14:textId="77777777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0685159D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od </w:t>
            </w:r>
          </w:p>
        </w:tc>
        <w:tc>
          <w:tcPr>
            <w:tcW w:w="1632" w:type="pct"/>
            <w:shd w:val="clear" w:color="auto" w:fill="auto"/>
            <w:noWrap/>
            <w:hideMark/>
          </w:tcPr>
          <w:p w14:paraId="3A9AE8A0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Decreased valproic acid plasma concentrations and potential increased seizure activity</w:t>
            </w:r>
          </w:p>
        </w:tc>
      </w:tr>
      <w:tr w:rsidR="00B60E81" w:rsidRPr="002E0CEA" w14:paraId="7E98D1B1" w14:textId="77777777" w:rsidTr="006F22ED">
        <w:trPr>
          <w:trHeight w:val="315"/>
        </w:trPr>
        <w:tc>
          <w:tcPr>
            <w:tcW w:w="1389" w:type="pct"/>
            <w:shd w:val="clear" w:color="auto" w:fill="auto"/>
            <w:noWrap/>
            <w:hideMark/>
          </w:tcPr>
          <w:p w14:paraId="655A0098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Aspirin – Bisoprolol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48D5B0A5" w14:textId="5B9A726E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4C25FE"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8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48E67339" w14:textId="77777777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4BDF1DE9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od </w:t>
            </w:r>
          </w:p>
        </w:tc>
        <w:tc>
          <w:tcPr>
            <w:tcW w:w="1632" w:type="pct"/>
            <w:shd w:val="clear" w:color="auto" w:fill="auto"/>
            <w:noWrap/>
            <w:hideMark/>
          </w:tcPr>
          <w:p w14:paraId="498B4311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Increased blood pressure</w:t>
            </w:r>
          </w:p>
        </w:tc>
      </w:tr>
      <w:tr w:rsidR="00B60E81" w:rsidRPr="002E0CEA" w14:paraId="21926AF0" w14:textId="77777777" w:rsidTr="006F22ED">
        <w:trPr>
          <w:trHeight w:val="315"/>
        </w:trPr>
        <w:tc>
          <w:tcPr>
            <w:tcW w:w="1389" w:type="pct"/>
            <w:shd w:val="clear" w:color="auto" w:fill="auto"/>
            <w:noWrap/>
            <w:hideMark/>
          </w:tcPr>
          <w:p w14:paraId="47B1706E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Calcium – Cefpodoxime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D3312FC" w14:textId="52401705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4C25FE"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8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2B6C4462" w14:textId="77777777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738840BC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ir </w:t>
            </w:r>
          </w:p>
        </w:tc>
        <w:tc>
          <w:tcPr>
            <w:tcW w:w="1632" w:type="pct"/>
            <w:shd w:val="clear" w:color="auto" w:fill="auto"/>
            <w:noWrap/>
            <w:hideMark/>
          </w:tcPr>
          <w:p w14:paraId="4D286408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Decreased cefpodoxime effectiveness</w:t>
            </w:r>
          </w:p>
        </w:tc>
      </w:tr>
      <w:tr w:rsidR="00B60E81" w:rsidRPr="002E0CEA" w14:paraId="3BFABFE8" w14:textId="77777777" w:rsidTr="006F22ED">
        <w:trPr>
          <w:trHeight w:val="315"/>
        </w:trPr>
        <w:tc>
          <w:tcPr>
            <w:tcW w:w="1389" w:type="pct"/>
            <w:shd w:val="clear" w:color="auto" w:fill="auto"/>
            <w:noWrap/>
            <w:hideMark/>
          </w:tcPr>
          <w:p w14:paraId="091D3F79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Alprazolam – Omeprazole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4218C6F8" w14:textId="7AC3101D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4C25FE"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8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4B95F2E8" w14:textId="77777777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52948DD0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ir </w:t>
            </w:r>
          </w:p>
        </w:tc>
        <w:tc>
          <w:tcPr>
            <w:tcW w:w="1632" w:type="pct"/>
            <w:shd w:val="clear" w:color="auto" w:fill="auto"/>
            <w:noWrap/>
            <w:hideMark/>
          </w:tcPr>
          <w:p w14:paraId="2811551B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Benzodiazepine toxicity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tral nervous system</w:t>
            </w: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pression, ataxia, lethargy)</w:t>
            </w:r>
          </w:p>
        </w:tc>
      </w:tr>
      <w:tr w:rsidR="00B60E81" w:rsidRPr="002E0CEA" w14:paraId="7FA9C08D" w14:textId="77777777" w:rsidTr="006F22ED">
        <w:trPr>
          <w:trHeight w:val="315"/>
        </w:trPr>
        <w:tc>
          <w:tcPr>
            <w:tcW w:w="138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A0EB9E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Bisoprolol – Insulin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7BD90D" w14:textId="37D50A0F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4C25FE"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8)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429A98" w14:textId="77777777" w:rsidR="00B60E81" w:rsidRPr="00A45081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0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318F03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od </w:t>
            </w:r>
          </w:p>
        </w:tc>
        <w:tc>
          <w:tcPr>
            <w:tcW w:w="163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483F1B" w14:textId="77777777" w:rsidR="00B60E81" w:rsidRPr="002E0CEA" w:rsidRDefault="00B60E81" w:rsidP="00765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CEA">
              <w:rPr>
                <w:rFonts w:ascii="Times New Roman" w:eastAsia="Times New Roman" w:hAnsi="Times New Roman" w:cs="Times New Roman"/>
                <w:sz w:val="24"/>
                <w:szCs w:val="24"/>
              </w:rPr>
              <w:t>Hypoglycemia or hyperglycemia; decreased symptoms of hypoglycemia</w:t>
            </w:r>
          </w:p>
        </w:tc>
      </w:tr>
      <w:bookmarkEnd w:id="0"/>
    </w:tbl>
    <w:p w14:paraId="545D3CC2" w14:textId="3BFAF45B" w:rsidR="00E5321D" w:rsidRDefault="00E5321D" w:rsidP="00E532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E5321D" w:rsidSect="000A5E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3EC0"/>
    <w:rsid w:val="00083F48"/>
    <w:rsid w:val="000A5E01"/>
    <w:rsid w:val="000E1BFE"/>
    <w:rsid w:val="00294CD7"/>
    <w:rsid w:val="002A2F69"/>
    <w:rsid w:val="002E0CEA"/>
    <w:rsid w:val="00411D31"/>
    <w:rsid w:val="004C25FE"/>
    <w:rsid w:val="00521590"/>
    <w:rsid w:val="00565A9E"/>
    <w:rsid w:val="006F22ED"/>
    <w:rsid w:val="00726E4D"/>
    <w:rsid w:val="00751E3A"/>
    <w:rsid w:val="00967BF3"/>
    <w:rsid w:val="00A072C2"/>
    <w:rsid w:val="00A45081"/>
    <w:rsid w:val="00B12F0D"/>
    <w:rsid w:val="00B27928"/>
    <w:rsid w:val="00B60E81"/>
    <w:rsid w:val="00B619E2"/>
    <w:rsid w:val="00C76FED"/>
    <w:rsid w:val="00CC2493"/>
    <w:rsid w:val="00E23EC0"/>
    <w:rsid w:val="00E328CD"/>
    <w:rsid w:val="00E5321D"/>
    <w:rsid w:val="00F5396D"/>
    <w:rsid w:val="00F56459"/>
    <w:rsid w:val="00F61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3C2F5"/>
  <w15:chartTrackingRefBased/>
  <w15:docId w15:val="{2FEC7FA6-11BE-4C36-B312-B003DE5EA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EC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RA NOOR</dc:creator>
  <cp:keywords/>
  <dc:description/>
  <cp:lastModifiedBy>Windows User</cp:lastModifiedBy>
  <cp:revision>27</cp:revision>
  <dcterms:created xsi:type="dcterms:W3CDTF">2018-03-12T21:50:00Z</dcterms:created>
  <dcterms:modified xsi:type="dcterms:W3CDTF">2020-08-28T17:49:00Z</dcterms:modified>
</cp:coreProperties>
</file>